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7D7BD" w14:textId="596C4CE5" w:rsidR="00D6320E" w:rsidRDefault="00D6320E" w:rsidP="00D6320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ACEC1DD" w14:textId="77777777" w:rsidR="00D6320E" w:rsidRPr="00D6320E" w:rsidRDefault="00D6320E" w:rsidP="00D6320E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634"/>
      </w:tblGrid>
      <w:tr w:rsidR="00D6320E" w:rsidRPr="00D6320E" w14:paraId="0103AA54" w14:textId="77777777" w:rsidTr="00D6320E">
        <w:tc>
          <w:tcPr>
            <w:tcW w:w="9634" w:type="dxa"/>
            <w:tcBorders>
              <w:top w:val="nil"/>
              <w:bottom w:val="single" w:sz="4" w:space="0" w:color="auto"/>
            </w:tcBorders>
          </w:tcPr>
          <w:p w14:paraId="49D89B15" w14:textId="77777777" w:rsidR="00A41701" w:rsidRPr="000E1F53" w:rsidRDefault="00A41701" w:rsidP="00A4170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0E1F5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Supplementary Material 3</w:t>
            </w:r>
          </w:p>
          <w:p w14:paraId="278F2589" w14:textId="5991362F" w:rsidR="00D6320E" w:rsidRPr="00D6320E" w:rsidRDefault="00D6320E" w:rsidP="00D6320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6320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rticles not found</w:t>
            </w:r>
          </w:p>
        </w:tc>
      </w:tr>
      <w:tr w:rsidR="00D6320E" w:rsidRPr="00D6320E" w14:paraId="40558D1E" w14:textId="77777777" w:rsidTr="00D6320E">
        <w:tc>
          <w:tcPr>
            <w:tcW w:w="9634" w:type="dxa"/>
            <w:tcBorders>
              <w:top w:val="single" w:sz="4" w:space="0" w:color="auto"/>
            </w:tcBorders>
          </w:tcPr>
          <w:p w14:paraId="65A98C7B" w14:textId="1C54360F" w:rsidR="00D6320E" w:rsidRPr="00D6320E" w:rsidRDefault="00D6320E" w:rsidP="00D6320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Adelekan</w:t>
            </w:r>
            <w:proofErr w:type="spellEnd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, M. L., </w:t>
            </w:r>
            <w:proofErr w:type="spellStart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Ndom</w:t>
            </w:r>
            <w:proofErr w:type="spellEnd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, R. J., </w:t>
            </w:r>
            <w:proofErr w:type="spellStart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Ekpo</w:t>
            </w:r>
            <w:proofErr w:type="spellEnd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, M., &amp; </w:t>
            </w:r>
            <w:proofErr w:type="spellStart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Oluboka</w:t>
            </w:r>
            <w:proofErr w:type="spellEnd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, O. (1999). Epidemiology of childhood behavioural disorders in Ilorin, Nigeria-findings from parental reports. </w:t>
            </w:r>
            <w:r w:rsidRPr="00D6320E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>West African Journal of Medicine</w:t>
            </w: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D6320E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>18</w:t>
            </w: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(1), 39-48.</w:t>
            </w:r>
          </w:p>
          <w:p w14:paraId="4C9700F2" w14:textId="77777777" w:rsidR="00D6320E" w:rsidRPr="00D6320E" w:rsidRDefault="00D6320E" w:rsidP="00D6320E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</w:tr>
      <w:tr w:rsidR="00D6320E" w:rsidRPr="00D6320E" w14:paraId="726D4B10" w14:textId="77777777" w:rsidTr="00D6320E">
        <w:trPr>
          <w:trHeight w:val="690"/>
        </w:trPr>
        <w:tc>
          <w:tcPr>
            <w:tcW w:w="9634" w:type="dxa"/>
          </w:tcPr>
          <w:p w14:paraId="04AA057A" w14:textId="603DEF73" w:rsidR="00D6320E" w:rsidRPr="00D6320E" w:rsidRDefault="00D6320E" w:rsidP="00D6320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Beiter</w:t>
            </w:r>
            <w:proofErr w:type="spellEnd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, M., Ingersoll, G., </w:t>
            </w:r>
            <w:proofErr w:type="spellStart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Ganser</w:t>
            </w:r>
            <w:proofErr w:type="spellEnd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, J., &amp; Orr, D. P. (1991). Relationships of somatic symptoms to </w:t>
            </w:r>
            <w:proofErr w:type="spellStart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behavioral</w:t>
            </w:r>
            <w:proofErr w:type="spellEnd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 and emotional risk in young adolescents. </w:t>
            </w:r>
            <w:r w:rsidRPr="00D6320E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The Journal of </w:t>
            </w:r>
            <w:proofErr w:type="spellStart"/>
            <w:r w:rsidR="0054130B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D6320E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>ediatrics</w:t>
            </w:r>
            <w:proofErr w:type="spellEnd"/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D6320E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>118</w:t>
            </w: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(3), 473-478.</w:t>
            </w:r>
          </w:p>
        </w:tc>
      </w:tr>
      <w:tr w:rsidR="00D6320E" w14:paraId="238F8540" w14:textId="77777777" w:rsidTr="00D6320E">
        <w:tc>
          <w:tcPr>
            <w:tcW w:w="9634" w:type="dxa"/>
          </w:tcPr>
          <w:p w14:paraId="3B3754C8" w14:textId="2570B6AB" w:rsidR="00D6320E" w:rsidRPr="00D6320E" w:rsidRDefault="00D6320E" w:rsidP="00D6320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Sexton-Radek, K. (1995). The </w:t>
            </w:r>
            <w:r w:rsidR="0054130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n</w:t>
            </w: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ature of </w:t>
            </w:r>
            <w:r w:rsidR="0054130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r</w:t>
            </w: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ecurrent </w:t>
            </w:r>
            <w:r w:rsidR="0054130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t</w:t>
            </w: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ension </w:t>
            </w:r>
            <w:r w:rsidR="0054130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h</w:t>
            </w: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eadache and </w:t>
            </w:r>
            <w:r w:rsidR="0054130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s</w:t>
            </w: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 xml:space="preserve">tress </w:t>
            </w:r>
            <w:r w:rsidR="0054130B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e</w:t>
            </w: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xperiences. </w:t>
            </w:r>
            <w:r w:rsidRPr="00D6320E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Psychotherapy in </w:t>
            </w:r>
            <w:r w:rsidR="0054130B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D6320E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rivate </w:t>
            </w:r>
            <w:r w:rsidR="0054130B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>P</w:t>
            </w:r>
            <w:r w:rsidRPr="00D6320E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>ractice</w:t>
            </w: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D6320E">
              <w:rPr>
                <w:rFonts w:asciiTheme="minorHAnsi" w:hAnsiTheme="minorHAnsi" w:cstheme="minorHAnsi"/>
                <w:i/>
                <w:iCs/>
                <w:color w:val="222222"/>
                <w:sz w:val="22"/>
                <w:szCs w:val="22"/>
                <w:shd w:val="clear" w:color="auto" w:fill="FFFFFF"/>
              </w:rPr>
              <w:t>13</w:t>
            </w:r>
            <w:r w:rsidRPr="00D6320E">
              <w:rPr>
                <w:rFonts w:asciiTheme="minorHAnsi" w:hAnsiTheme="minorHAnsi" w:cstheme="minorHAnsi"/>
                <w:color w:val="222222"/>
                <w:sz w:val="22"/>
                <w:szCs w:val="22"/>
                <w:shd w:val="clear" w:color="auto" w:fill="FFFFFF"/>
              </w:rPr>
              <w:t>(3), 63-72.</w:t>
            </w:r>
          </w:p>
          <w:p w14:paraId="65E59BA6" w14:textId="77777777" w:rsidR="00D6320E" w:rsidRPr="00D6320E" w:rsidRDefault="00D6320E" w:rsidP="00D6320E">
            <w:pPr>
              <w:rPr>
                <w:rFonts w:asciiTheme="minorHAnsi" w:hAnsiTheme="minorHAnsi" w:cstheme="minorHAnsi"/>
                <w:color w:val="2A2A2A"/>
                <w:sz w:val="22"/>
                <w:szCs w:val="22"/>
              </w:rPr>
            </w:pPr>
          </w:p>
        </w:tc>
      </w:tr>
      <w:tr w:rsidR="00D6320E" w14:paraId="1621881A" w14:textId="77777777" w:rsidTr="00D6320E">
        <w:trPr>
          <w:trHeight w:val="64"/>
        </w:trPr>
        <w:tc>
          <w:tcPr>
            <w:tcW w:w="9634" w:type="dxa"/>
          </w:tcPr>
          <w:p w14:paraId="53F7C071" w14:textId="77777777" w:rsidR="00D6320E" w:rsidRDefault="00D6320E" w:rsidP="00D6320E">
            <w:pPr>
              <w:rPr>
                <w:rFonts w:ascii="Roboto" w:hAnsi="Roboto"/>
                <w:color w:val="2A2A2A"/>
                <w:sz w:val="20"/>
                <w:szCs w:val="20"/>
              </w:rPr>
            </w:pPr>
          </w:p>
        </w:tc>
      </w:tr>
    </w:tbl>
    <w:p w14:paraId="107B5F6B" w14:textId="198A6C38" w:rsidR="00F514D6" w:rsidRPr="00D6320E" w:rsidRDefault="00D6320E" w:rsidP="00D6320E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D6320E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Note</w:t>
      </w:r>
      <w:r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.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Despite </w:t>
      </w:r>
      <w:r w:rsidR="000E1F53">
        <w:rPr>
          <w:rFonts w:asciiTheme="minorHAnsi" w:hAnsiTheme="minorHAnsi" w:cstheme="minorHAnsi"/>
          <w:color w:val="000000" w:themeColor="text1"/>
          <w:sz w:val="22"/>
          <w:szCs w:val="22"/>
        </w:rPr>
        <w:t>using the interlibrary loan resource and reaching out to authors</w:t>
      </w:r>
      <w:r w:rsidR="0054130B">
        <w:rPr>
          <w:rFonts w:asciiTheme="minorHAnsi" w:hAnsiTheme="minorHAnsi" w:cstheme="minorHAnsi"/>
          <w:color w:val="000000" w:themeColor="text1"/>
          <w:sz w:val="22"/>
          <w:szCs w:val="22"/>
        </w:rPr>
        <w:t>,</w:t>
      </w:r>
      <w:r w:rsidR="000E1F5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54130B">
        <w:rPr>
          <w:rFonts w:asciiTheme="minorHAnsi" w:hAnsiTheme="minorHAnsi" w:cstheme="minorHAnsi"/>
          <w:color w:val="000000" w:themeColor="text1"/>
          <w:sz w:val="22"/>
          <w:szCs w:val="22"/>
        </w:rPr>
        <w:t>three</w:t>
      </w:r>
      <w:r w:rsidR="000E1F5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rticles remained elusive.</w:t>
      </w:r>
    </w:p>
    <w:p w14:paraId="0A25E464" w14:textId="6AB78347" w:rsidR="00D6320E" w:rsidRDefault="00D6320E" w:rsidP="00D6320E">
      <w:pPr>
        <w:rPr>
          <w:rFonts w:ascii="Roboto" w:hAnsi="Roboto"/>
          <w:color w:val="A5ABB2"/>
          <w:sz w:val="20"/>
          <w:szCs w:val="20"/>
        </w:rPr>
      </w:pPr>
    </w:p>
    <w:p w14:paraId="1CF4E2E4" w14:textId="77777777" w:rsidR="00D6320E" w:rsidRDefault="00D6320E" w:rsidP="00D6320E"/>
    <w:sectPr w:rsidR="00D6320E" w:rsidSect="000015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20E"/>
    <w:rsid w:val="0000159F"/>
    <w:rsid w:val="000E1F53"/>
    <w:rsid w:val="00355529"/>
    <w:rsid w:val="0054130B"/>
    <w:rsid w:val="00727AF1"/>
    <w:rsid w:val="007350D0"/>
    <w:rsid w:val="00A41701"/>
    <w:rsid w:val="00C62E7D"/>
    <w:rsid w:val="00D6320E"/>
    <w:rsid w:val="00F5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3813C"/>
  <w15:chartTrackingRefBased/>
  <w15:docId w15:val="{735FE1BD-609F-FE48-A803-7CCEAFEFE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20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rsid w:val="00D6320E"/>
    <w:pPr>
      <w:spacing w:before="100" w:beforeAutospacing="1" w:after="100" w:afterAutospacing="1"/>
    </w:pPr>
  </w:style>
  <w:style w:type="paragraph" w:customStyle="1" w:styleId="journal">
    <w:name w:val="journal"/>
    <w:basedOn w:val="Normal"/>
    <w:rsid w:val="00D6320E"/>
    <w:pPr>
      <w:spacing w:before="100" w:beforeAutospacing="1" w:after="100" w:afterAutospacing="1"/>
    </w:pPr>
  </w:style>
  <w:style w:type="paragraph" w:customStyle="1" w:styleId="publisher">
    <w:name w:val="publisher"/>
    <w:basedOn w:val="Normal"/>
    <w:rsid w:val="00D6320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63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2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65658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74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78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4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71979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0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1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4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89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98730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33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08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ateman</dc:creator>
  <cp:keywords/>
  <dc:description/>
  <cp:lastModifiedBy>Sharon Bateman</cp:lastModifiedBy>
  <cp:revision>2</cp:revision>
  <dcterms:created xsi:type="dcterms:W3CDTF">2022-03-17T13:49:00Z</dcterms:created>
  <dcterms:modified xsi:type="dcterms:W3CDTF">2022-03-17T13:49:00Z</dcterms:modified>
</cp:coreProperties>
</file>